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24601" w14:textId="77777777" w:rsidR="00D77791" w:rsidRDefault="00D77791" w:rsidP="00D777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71B8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bCs/>
          <w:sz w:val="24"/>
          <w:szCs w:val="24"/>
        </w:rPr>
        <w:t>. ACE Estimates and Unique and Shared Variance Estimates from Full Bivariate Models</w:t>
      </w:r>
    </w:p>
    <w:tbl>
      <w:tblPr>
        <w:tblStyle w:val="TableGrid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368"/>
        <w:gridCol w:w="1368"/>
        <w:gridCol w:w="1368"/>
        <w:gridCol w:w="1368"/>
        <w:gridCol w:w="1368"/>
        <w:gridCol w:w="1371"/>
      </w:tblGrid>
      <w:tr w:rsidR="00D77791" w14:paraId="02271AC3" w14:textId="77777777" w:rsidTr="00445E9E"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29045015" w14:textId="77777777" w:rsidR="00D77791" w:rsidRDefault="00D77791" w:rsidP="00445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81068E" w14:textId="77777777" w:rsidR="00D77791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B39">
              <w:rPr>
                <w:rFonts w:ascii="Times New Roman" w:hAnsi="Times New Roman" w:cs="Times New Roman"/>
                <w:sz w:val="24"/>
                <w:szCs w:val="24"/>
              </w:rPr>
              <w:t>Common Variance</w:t>
            </w:r>
          </w:p>
          <w:p w14:paraId="61E52FA7" w14:textId="77777777" w:rsidR="00D77791" w:rsidRPr="007F4B39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 (95% CI)</w:t>
            </w:r>
          </w:p>
        </w:tc>
        <w:tc>
          <w:tcPr>
            <w:tcW w:w="41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62111B" w14:textId="77777777" w:rsidR="00D77791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B39">
              <w:rPr>
                <w:rFonts w:ascii="Times New Roman" w:hAnsi="Times New Roman" w:cs="Times New Roman"/>
                <w:sz w:val="24"/>
                <w:szCs w:val="24"/>
              </w:rPr>
              <w:t>Unique Variance</w:t>
            </w:r>
          </w:p>
          <w:p w14:paraId="3D3700D1" w14:textId="77777777" w:rsidR="00D77791" w:rsidRPr="007F4B39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 (95% CI)</w:t>
            </w:r>
          </w:p>
        </w:tc>
      </w:tr>
      <w:tr w:rsidR="00D77791" w14:paraId="04739B3C" w14:textId="77777777" w:rsidTr="00445E9E"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313A4D3C" w14:textId="77777777" w:rsidR="00D77791" w:rsidRDefault="00D77791" w:rsidP="00445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1B897" w14:textId="77777777" w:rsidR="00D77791" w:rsidRPr="007F4B39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B39">
              <w:rPr>
                <w:rFonts w:ascii="Times New Roman" w:hAnsi="Times New Roman" w:cs="Times New Roman"/>
                <w:sz w:val="24"/>
                <w:szCs w:val="24"/>
              </w:rPr>
              <w:t>VCA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032F67" w14:textId="77777777" w:rsidR="00D77791" w:rsidRPr="007F4B39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B39">
              <w:rPr>
                <w:rFonts w:ascii="Times New Roman" w:hAnsi="Times New Roman" w:cs="Times New Roman"/>
                <w:sz w:val="24"/>
                <w:szCs w:val="24"/>
              </w:rPr>
              <w:t>VC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E6541" w14:textId="77777777" w:rsidR="00D77791" w:rsidRPr="007F4B39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B39">
              <w:rPr>
                <w:rFonts w:ascii="Times New Roman" w:hAnsi="Times New Roman" w:cs="Times New Roman"/>
                <w:sz w:val="24"/>
                <w:szCs w:val="24"/>
              </w:rPr>
              <w:t>VC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BF1221" w14:textId="77777777" w:rsidR="00D77791" w:rsidRPr="007F4B39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B39">
              <w:rPr>
                <w:rFonts w:ascii="Times New Roman" w:hAnsi="Times New Roman" w:cs="Times New Roman"/>
                <w:sz w:val="24"/>
                <w:szCs w:val="24"/>
              </w:rPr>
              <w:t>VUA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75993" w14:textId="77777777" w:rsidR="00D77791" w:rsidRPr="007F4B39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B39">
              <w:rPr>
                <w:rFonts w:ascii="Times New Roman" w:hAnsi="Times New Roman" w:cs="Times New Roman"/>
                <w:sz w:val="24"/>
                <w:szCs w:val="24"/>
              </w:rPr>
              <w:t>VU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44839" w14:textId="77777777" w:rsidR="00D77791" w:rsidRPr="007F4B39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B39">
              <w:rPr>
                <w:rFonts w:ascii="Times New Roman" w:hAnsi="Times New Roman" w:cs="Times New Roman"/>
                <w:sz w:val="24"/>
                <w:szCs w:val="24"/>
              </w:rPr>
              <w:t>VUE</w:t>
            </w:r>
          </w:p>
        </w:tc>
      </w:tr>
      <w:tr w:rsidR="00D77791" w14:paraId="311838D9" w14:textId="77777777" w:rsidTr="00445E9E">
        <w:tc>
          <w:tcPr>
            <w:tcW w:w="1617" w:type="dxa"/>
            <w:tcBorders>
              <w:top w:val="single" w:sz="4" w:space="0" w:color="auto"/>
            </w:tcBorders>
          </w:tcPr>
          <w:p w14:paraId="62170F2E" w14:textId="77777777" w:rsidR="00D77791" w:rsidRDefault="00D77791" w:rsidP="00445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-Sleep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9AE555E" w14:textId="77777777" w:rsidR="00D77791" w:rsidRPr="00CD7AE7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7AE7">
              <w:rPr>
                <w:rFonts w:ascii="Times New Roman" w:hAnsi="Times New Roman" w:cs="Times New Roman"/>
              </w:rPr>
              <w:t>.01 (.00, .05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00DC214" w14:textId="77777777" w:rsidR="00D77791" w:rsidRPr="00CD7AE7" w:rsidRDefault="00D77791" w:rsidP="00445E9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D7AE7">
              <w:rPr>
                <w:rFonts w:ascii="Times New Roman" w:hAnsi="Times New Roman" w:cs="Times New Roman"/>
                <w:b/>
                <w:bCs/>
              </w:rPr>
              <w:t>.19 (.03, .39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ADB4551" w14:textId="77777777" w:rsidR="00D77791" w:rsidRPr="00CD7AE7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7AE7">
              <w:rPr>
                <w:rFonts w:ascii="Times New Roman" w:hAnsi="Times New Roman" w:cs="Times New Roman"/>
              </w:rPr>
              <w:t>.00 (.00, .01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58FF1C46" w14:textId="77777777" w:rsidR="00D77791" w:rsidRPr="00CD7AE7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AE7">
              <w:rPr>
                <w:rFonts w:ascii="Times New Roman" w:hAnsi="Times New Roman" w:cs="Times New Roman"/>
                <w:b/>
                <w:bCs/>
              </w:rPr>
              <w:t>.52 (.29, .71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DECA031" w14:textId="77777777" w:rsidR="00D77791" w:rsidRPr="00CD7AE7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7AE7">
              <w:rPr>
                <w:rFonts w:ascii="Times New Roman" w:hAnsi="Times New Roman" w:cs="Times New Roman"/>
              </w:rPr>
              <w:t>.00 (.00, .18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09CA4DD2" w14:textId="77777777" w:rsidR="00D77791" w:rsidRPr="00CD7AE7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AE7">
              <w:rPr>
                <w:rFonts w:ascii="Times New Roman" w:hAnsi="Times New Roman" w:cs="Times New Roman"/>
                <w:b/>
                <w:bCs/>
              </w:rPr>
              <w:t>.28 (.20, .37)</w:t>
            </w:r>
          </w:p>
        </w:tc>
      </w:tr>
      <w:tr w:rsidR="00D77791" w14:paraId="32A3D582" w14:textId="77777777" w:rsidTr="00445E9E">
        <w:tc>
          <w:tcPr>
            <w:tcW w:w="1617" w:type="dxa"/>
            <w:vAlign w:val="center"/>
          </w:tcPr>
          <w:p w14:paraId="0949A238" w14:textId="77777777" w:rsidR="00D77791" w:rsidRDefault="00D77791" w:rsidP="00445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-Intent</w:t>
            </w:r>
          </w:p>
        </w:tc>
        <w:tc>
          <w:tcPr>
            <w:tcW w:w="1368" w:type="dxa"/>
          </w:tcPr>
          <w:p w14:paraId="68E0F976" w14:textId="77777777" w:rsidR="00D77791" w:rsidRPr="00CD7AE7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 (.00, .18)</w:t>
            </w:r>
          </w:p>
        </w:tc>
        <w:tc>
          <w:tcPr>
            <w:tcW w:w="1368" w:type="dxa"/>
          </w:tcPr>
          <w:p w14:paraId="19CF09C6" w14:textId="77777777" w:rsidR="00D77791" w:rsidRPr="00CD7AE7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 (.00, .15)</w:t>
            </w:r>
          </w:p>
        </w:tc>
        <w:tc>
          <w:tcPr>
            <w:tcW w:w="1368" w:type="dxa"/>
          </w:tcPr>
          <w:p w14:paraId="36B6A59B" w14:textId="77777777" w:rsidR="00D77791" w:rsidRPr="00CD7AE7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 (.00, .02)</w:t>
            </w:r>
          </w:p>
        </w:tc>
        <w:tc>
          <w:tcPr>
            <w:tcW w:w="1368" w:type="dxa"/>
          </w:tcPr>
          <w:p w14:paraId="17FBF963" w14:textId="77777777" w:rsidR="00D77791" w:rsidRPr="004A3498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98">
              <w:rPr>
                <w:rFonts w:ascii="Times New Roman" w:hAnsi="Times New Roman" w:cs="Times New Roman"/>
                <w:b/>
                <w:bCs/>
              </w:rPr>
              <w:t>.08 (.01, .22)</w:t>
            </w:r>
          </w:p>
        </w:tc>
        <w:tc>
          <w:tcPr>
            <w:tcW w:w="1368" w:type="dxa"/>
          </w:tcPr>
          <w:p w14:paraId="389B08C8" w14:textId="77777777" w:rsidR="00D77791" w:rsidRPr="004A3498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98">
              <w:rPr>
                <w:rFonts w:ascii="Times New Roman" w:hAnsi="Times New Roman" w:cs="Times New Roman"/>
                <w:b/>
                <w:bCs/>
              </w:rPr>
              <w:t>.07 (.01, .15)</w:t>
            </w:r>
          </w:p>
        </w:tc>
        <w:tc>
          <w:tcPr>
            <w:tcW w:w="1371" w:type="dxa"/>
          </w:tcPr>
          <w:p w14:paraId="2EACB4E1" w14:textId="77777777" w:rsidR="00D77791" w:rsidRPr="004A3498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98">
              <w:rPr>
                <w:rFonts w:ascii="Times New Roman" w:hAnsi="Times New Roman" w:cs="Times New Roman"/>
                <w:b/>
                <w:bCs/>
              </w:rPr>
              <w:t>.75 (.65, .88)</w:t>
            </w:r>
          </w:p>
        </w:tc>
      </w:tr>
      <w:tr w:rsidR="00D77791" w14:paraId="2F80E508" w14:textId="77777777" w:rsidTr="00445E9E"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5242B7CA" w14:textId="77777777" w:rsidR="00D77791" w:rsidRDefault="00D77791" w:rsidP="00445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-Intent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649198DF" w14:textId="77777777" w:rsidR="00D77791" w:rsidRPr="00CD7AE7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 (.00, .01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40A290B5" w14:textId="77777777" w:rsidR="00D77791" w:rsidRPr="00CD7AE7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 (.00, .01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37964699" w14:textId="77777777" w:rsidR="00D77791" w:rsidRPr="00CD7AE7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 (.00, .00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1B1F2311" w14:textId="77777777" w:rsidR="00D77791" w:rsidRPr="00E755B6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55B6">
              <w:rPr>
                <w:rFonts w:ascii="Times New Roman" w:hAnsi="Times New Roman" w:cs="Times New Roman"/>
                <w:b/>
                <w:bCs/>
              </w:rPr>
              <w:t>.53 (.33, .75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14910198" w14:textId="77777777" w:rsidR="00D77791" w:rsidRPr="00E755B6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55B6">
              <w:rPr>
                <w:rFonts w:ascii="Times New Roman" w:hAnsi="Times New Roman" w:cs="Times New Roman"/>
                <w:b/>
                <w:bCs/>
              </w:rPr>
              <w:t>.19 (.02, .35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19F6E376" w14:textId="77777777" w:rsidR="00D77791" w:rsidRPr="00E755B6" w:rsidRDefault="00D77791" w:rsidP="00445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55B6">
              <w:rPr>
                <w:rFonts w:ascii="Times New Roman" w:hAnsi="Times New Roman" w:cs="Times New Roman"/>
                <w:b/>
                <w:bCs/>
              </w:rPr>
              <w:t>.28 (.21, .36)</w:t>
            </w:r>
          </w:p>
        </w:tc>
      </w:tr>
    </w:tbl>
    <w:p w14:paraId="7EDF4276" w14:textId="77777777" w:rsidR="00D77791" w:rsidRPr="0049741D" w:rsidRDefault="00D77791" w:rsidP="00D777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741D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CA = variance common to additive genetic parameters, VCC = variance common to shared environmental parameters, VCE = variance unique to shared environmental parameters, VUA = variance unique to additive genetic parameters, VUC = variance unique to shared environmental parameters, VCE = variance unique to unique environmental parameters. Significant 95% confidence intervals are bolded.</w:t>
      </w:r>
    </w:p>
    <w:p w14:paraId="40C6A6F0" w14:textId="77777777" w:rsidR="000A3E24" w:rsidRDefault="000A3E24"/>
    <w:sectPr w:rsidR="000A3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180E"/>
    <w:rsid w:val="000522B5"/>
    <w:rsid w:val="00076BD5"/>
    <w:rsid w:val="000A3E24"/>
    <w:rsid w:val="007F04AC"/>
    <w:rsid w:val="00A741D2"/>
    <w:rsid w:val="00C6500C"/>
    <w:rsid w:val="00C75EAB"/>
    <w:rsid w:val="00D55499"/>
    <w:rsid w:val="00D77791"/>
    <w:rsid w:val="00DA7FFD"/>
    <w:rsid w:val="00FA4A85"/>
    <w:rsid w:val="00FE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50240"/>
  <w15:chartTrackingRefBased/>
  <w15:docId w15:val="{0F6FFA99-371C-42EA-9330-91F97FF07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791"/>
    <w:pPr>
      <w:spacing w:line="259" w:lineRule="auto"/>
    </w:pPr>
    <w:rPr>
      <w:rFonts w:eastAsiaTheme="minorEastAsia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8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8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8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8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8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8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8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8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8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8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8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8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8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8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8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8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8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8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8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8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8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8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8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8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8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7791"/>
    <w:pPr>
      <w:spacing w:after="0" w:line="240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m, Kit Kristopher</dc:creator>
  <cp:keywords/>
  <dc:description/>
  <cp:lastModifiedBy>Elam, Kit Kristopher</cp:lastModifiedBy>
  <cp:revision>2</cp:revision>
  <dcterms:created xsi:type="dcterms:W3CDTF">2025-07-25T16:38:00Z</dcterms:created>
  <dcterms:modified xsi:type="dcterms:W3CDTF">2025-07-25T16:38:00Z</dcterms:modified>
</cp:coreProperties>
</file>